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B72826" w14:textId="6A7CD963" w:rsidR="007127F2" w:rsidRDefault="007127F2" w:rsidP="007127F2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  <w:bookmarkStart w:id="0" w:name="_Hlk191390313"/>
    </w:p>
    <w:p w14:paraId="228C0017" w14:textId="77777777" w:rsidR="007127F2" w:rsidRDefault="007127F2" w:rsidP="007127F2">
      <w:pPr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  <w:r w:rsidRPr="00E51941">
        <w:rPr>
          <w:rFonts w:ascii="Times New Roman" w:hAnsi="Times New Roman"/>
          <w:b/>
          <w:i/>
          <w:iCs/>
          <w:sz w:val="20"/>
          <w:szCs w:val="20"/>
        </w:rPr>
        <w:t>Supplementary Table</w:t>
      </w:r>
      <w:r w:rsidRPr="00382BB2">
        <w:rPr>
          <w:rFonts w:ascii="Times New Roman" w:hAnsi="Times New Roman"/>
          <w:b/>
          <w:sz w:val="20"/>
          <w:szCs w:val="20"/>
        </w:rPr>
        <w:t xml:space="preserve"> 1</w:t>
      </w:r>
      <w:r>
        <w:rPr>
          <w:rFonts w:ascii="Times New Roman" w:hAnsi="Times New Roman"/>
          <w:b/>
          <w:sz w:val="20"/>
          <w:szCs w:val="20"/>
        </w:rPr>
        <w:t>:</w:t>
      </w:r>
      <w:r w:rsidRPr="00382BB2">
        <w:rPr>
          <w:rFonts w:ascii="Times New Roman" w:hAnsi="Times New Roman"/>
          <w:b/>
          <w:sz w:val="20"/>
          <w:szCs w:val="20"/>
        </w:rPr>
        <w:t xml:space="preserve"> T</w:t>
      </w:r>
      <w:r w:rsidRPr="00382BB2">
        <w:rPr>
          <w:rFonts w:ascii="Times New Roman" w:hAnsi="Times New Roman"/>
          <w:b/>
          <w:bCs/>
          <w:sz w:val="20"/>
          <w:szCs w:val="20"/>
        </w:rPr>
        <w:t>ympanometry classification used among study participants aged ≥6 months</w:t>
      </w:r>
      <w:r w:rsidRPr="00382BB2" w:rsidDel="00C55BBD"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382BB2">
        <w:rPr>
          <w:rFonts w:ascii="Times New Roman" w:hAnsi="Times New Roman"/>
          <w:b/>
          <w:bCs/>
          <w:sz w:val="20"/>
          <w:szCs w:val="20"/>
        </w:rPr>
        <w:t>for 226Hz.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</w:p>
    <w:p w14:paraId="6FEC345D" w14:textId="77777777" w:rsidR="007127F2" w:rsidRPr="00382BB2" w:rsidRDefault="007127F2" w:rsidP="007127F2">
      <w:pPr>
        <w:spacing w:after="0" w:line="240" w:lineRule="auto"/>
        <w:rPr>
          <w:rFonts w:ascii="Times New Roman" w:hAnsi="Times New Roman"/>
          <w:b/>
          <w:bCs/>
          <w:sz w:val="20"/>
          <w:szCs w:val="20"/>
          <w:vertAlign w:val="superscript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</w:tblGrid>
      <w:tr w:rsidR="007127F2" w:rsidRPr="00382BB2" w14:paraId="1008320D" w14:textId="77777777" w:rsidTr="008A6D7D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A1D4F6" w14:textId="77777777" w:rsidR="007127F2" w:rsidRPr="00E131CA" w:rsidRDefault="007127F2" w:rsidP="008A6D7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73C0E8" w14:textId="77777777" w:rsidR="007127F2" w:rsidRPr="00E131CA" w:rsidRDefault="007127F2" w:rsidP="008A6D7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131CA">
              <w:rPr>
                <w:rFonts w:ascii="Times New Roman" w:hAnsi="Times New Roman"/>
                <w:b/>
                <w:sz w:val="16"/>
                <w:szCs w:val="16"/>
              </w:rPr>
              <w:t>Ear Canal Volume (ml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BC2819" w14:textId="77777777" w:rsidR="007127F2" w:rsidRPr="00E131CA" w:rsidRDefault="007127F2" w:rsidP="008A6D7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131CA">
              <w:rPr>
                <w:rFonts w:ascii="Times New Roman" w:hAnsi="Times New Roman"/>
                <w:b/>
                <w:sz w:val="16"/>
                <w:szCs w:val="16"/>
              </w:rPr>
              <w:t>Static Compliance (ml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5B1A2F" w14:textId="77777777" w:rsidR="007127F2" w:rsidRPr="00E131CA" w:rsidRDefault="007127F2" w:rsidP="008A6D7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E131CA">
              <w:rPr>
                <w:rFonts w:ascii="Times New Roman" w:hAnsi="Times New Roman"/>
                <w:b/>
                <w:sz w:val="16"/>
                <w:szCs w:val="16"/>
              </w:rPr>
              <w:t>Peak Tympanic Pressure (</w:t>
            </w:r>
            <w:proofErr w:type="spellStart"/>
            <w:r w:rsidRPr="00E131CA">
              <w:rPr>
                <w:rFonts w:ascii="Times New Roman" w:hAnsi="Times New Roman"/>
                <w:b/>
                <w:sz w:val="16"/>
                <w:szCs w:val="16"/>
              </w:rPr>
              <w:t>daPa</w:t>
            </w:r>
            <w:proofErr w:type="spellEnd"/>
            <w:r w:rsidRPr="00E131CA">
              <w:rPr>
                <w:rFonts w:ascii="Times New Roman" w:hAnsi="Times New Roman"/>
                <w:b/>
                <w:sz w:val="16"/>
                <w:szCs w:val="16"/>
              </w:rPr>
              <w:t>)</w:t>
            </w:r>
          </w:p>
        </w:tc>
      </w:tr>
      <w:tr w:rsidR="007127F2" w:rsidRPr="00382BB2" w14:paraId="2D6BADBF" w14:textId="77777777" w:rsidTr="008A6D7D">
        <w:trPr>
          <w:trHeight w:val="283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74E04F" w14:textId="77777777" w:rsidR="007127F2" w:rsidRPr="00E131CA" w:rsidRDefault="007127F2" w:rsidP="008A6D7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E131CA">
              <w:rPr>
                <w:rFonts w:ascii="Times New Roman" w:hAnsi="Times New Roman"/>
                <w:bCs/>
                <w:sz w:val="16"/>
                <w:szCs w:val="16"/>
              </w:rPr>
              <w:t>Type 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CE0A66" w14:textId="77777777" w:rsidR="007127F2" w:rsidRPr="00E131CA" w:rsidRDefault="007127F2" w:rsidP="008A6D7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E131CA">
              <w:rPr>
                <w:rFonts w:ascii="Times New Roman" w:hAnsi="Times New Roman"/>
                <w:bCs/>
                <w:sz w:val="16"/>
                <w:szCs w:val="16"/>
              </w:rPr>
              <w:t>0.5-1.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719A68" w14:textId="77777777" w:rsidR="007127F2" w:rsidRPr="00E131CA" w:rsidRDefault="007127F2" w:rsidP="008A6D7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E131CA">
              <w:rPr>
                <w:rFonts w:ascii="Times New Roman" w:hAnsi="Times New Roman"/>
                <w:bCs/>
                <w:sz w:val="16"/>
                <w:szCs w:val="16"/>
              </w:rPr>
              <w:t>0.2-1.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3D8032" w14:textId="77777777" w:rsidR="007127F2" w:rsidRPr="00E131CA" w:rsidRDefault="007127F2" w:rsidP="008A6D7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E131CA">
              <w:rPr>
                <w:rFonts w:ascii="Times New Roman" w:hAnsi="Times New Roman"/>
                <w:bCs/>
                <w:sz w:val="16"/>
                <w:szCs w:val="16"/>
              </w:rPr>
              <w:t>+100 to -150</w:t>
            </w:r>
          </w:p>
        </w:tc>
      </w:tr>
      <w:tr w:rsidR="007127F2" w:rsidRPr="00382BB2" w14:paraId="2D3642B3" w14:textId="77777777" w:rsidTr="008A6D7D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538FA" w14:textId="3F23337F" w:rsidR="007127F2" w:rsidRPr="00370E01" w:rsidRDefault="007127F2" w:rsidP="008A6D7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vertAlign w:val="superscript"/>
              </w:rPr>
            </w:pPr>
            <w:r w:rsidRPr="00E131CA">
              <w:rPr>
                <w:rFonts w:ascii="Times New Roman" w:hAnsi="Times New Roman"/>
                <w:bCs/>
                <w:sz w:val="16"/>
                <w:szCs w:val="16"/>
              </w:rPr>
              <w:t>Type B</w:t>
            </w:r>
            <w:r w:rsidR="00370E01">
              <w:rPr>
                <w:rFonts w:ascii="Times New Roman" w:hAnsi="Times New Roman"/>
                <w:bCs/>
                <w:sz w:val="16"/>
                <w:szCs w:val="16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79853" w14:textId="77777777" w:rsidR="007127F2" w:rsidRPr="00E131CA" w:rsidRDefault="007127F2" w:rsidP="008A6D7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E131CA">
              <w:rPr>
                <w:rFonts w:ascii="Times New Roman" w:hAnsi="Times New Roman"/>
                <w:bCs/>
                <w:sz w:val="16"/>
                <w:szCs w:val="16"/>
              </w:rPr>
              <w:t>0.5-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B8942" w14:textId="77777777" w:rsidR="007127F2" w:rsidRPr="00E131CA" w:rsidRDefault="007127F2" w:rsidP="008A6D7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E131CA">
              <w:rPr>
                <w:rFonts w:ascii="Times New Roman" w:hAnsi="Times New Roman"/>
                <w:bCs/>
                <w:sz w:val="16"/>
                <w:szCs w:val="16"/>
              </w:rPr>
              <w:t>&lt;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D9267" w14:textId="77777777" w:rsidR="007127F2" w:rsidRPr="00E131CA" w:rsidRDefault="007127F2" w:rsidP="008A6D7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E131CA">
              <w:rPr>
                <w:rFonts w:ascii="Times New Roman" w:hAnsi="Times New Roman"/>
                <w:bCs/>
                <w:sz w:val="16"/>
                <w:szCs w:val="16"/>
              </w:rPr>
              <w:t>N/A</w:t>
            </w:r>
          </w:p>
        </w:tc>
      </w:tr>
      <w:tr w:rsidR="007127F2" w:rsidRPr="00382BB2" w14:paraId="765FBEC8" w14:textId="77777777" w:rsidTr="008A6D7D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9993B" w14:textId="00912EB8" w:rsidR="007127F2" w:rsidRPr="00370E01" w:rsidRDefault="007127F2" w:rsidP="008A6D7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  <w:vertAlign w:val="superscript"/>
              </w:rPr>
            </w:pPr>
            <w:r w:rsidRPr="00E131CA">
              <w:rPr>
                <w:rFonts w:ascii="Times New Roman" w:hAnsi="Times New Roman"/>
                <w:bCs/>
                <w:sz w:val="16"/>
                <w:szCs w:val="16"/>
              </w:rPr>
              <w:t>Type B (high)</w:t>
            </w:r>
            <w:r w:rsidR="00370E01">
              <w:rPr>
                <w:rFonts w:ascii="Times New Roman" w:hAnsi="Times New Roman"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83BDC" w14:textId="77777777" w:rsidR="007127F2" w:rsidRPr="00E131CA" w:rsidRDefault="007127F2" w:rsidP="008A6D7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E131CA">
              <w:rPr>
                <w:rFonts w:ascii="Times New Roman" w:hAnsi="Times New Roman"/>
                <w:bCs/>
                <w:sz w:val="16"/>
                <w:szCs w:val="16"/>
              </w:rPr>
              <w:t>&gt;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D2F15" w14:textId="77777777" w:rsidR="007127F2" w:rsidRPr="00E131CA" w:rsidRDefault="007127F2" w:rsidP="008A6D7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E131CA">
              <w:rPr>
                <w:rFonts w:ascii="Times New Roman" w:hAnsi="Times New Roman"/>
                <w:bCs/>
                <w:sz w:val="16"/>
                <w:szCs w:val="16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3E908" w14:textId="77777777" w:rsidR="007127F2" w:rsidRPr="00E131CA" w:rsidRDefault="007127F2" w:rsidP="008A6D7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E131CA">
              <w:rPr>
                <w:rFonts w:ascii="Times New Roman" w:hAnsi="Times New Roman"/>
                <w:bCs/>
                <w:sz w:val="16"/>
                <w:szCs w:val="16"/>
              </w:rPr>
              <w:t>N/A</w:t>
            </w:r>
          </w:p>
        </w:tc>
      </w:tr>
      <w:tr w:rsidR="007127F2" w:rsidRPr="00382BB2" w14:paraId="3ECF408D" w14:textId="77777777" w:rsidTr="008A6D7D">
        <w:trPr>
          <w:trHeight w:val="283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26E78E" w14:textId="77777777" w:rsidR="007127F2" w:rsidRPr="00E131CA" w:rsidRDefault="007127F2" w:rsidP="008A6D7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E131CA">
              <w:rPr>
                <w:rFonts w:ascii="Times New Roman" w:hAnsi="Times New Roman"/>
                <w:bCs/>
                <w:sz w:val="16"/>
                <w:szCs w:val="16"/>
              </w:rPr>
              <w:t>Type 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8E17D1" w14:textId="77777777" w:rsidR="007127F2" w:rsidRPr="00E131CA" w:rsidRDefault="007127F2" w:rsidP="008A6D7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E131CA">
              <w:rPr>
                <w:rFonts w:ascii="Times New Roman" w:hAnsi="Times New Roman"/>
                <w:bCs/>
                <w:sz w:val="16"/>
                <w:szCs w:val="16"/>
              </w:rPr>
              <w:t>0.5-1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346F9D" w14:textId="77777777" w:rsidR="007127F2" w:rsidRPr="00E131CA" w:rsidRDefault="007127F2" w:rsidP="008A6D7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E131CA">
              <w:rPr>
                <w:rFonts w:ascii="Times New Roman" w:hAnsi="Times New Roman"/>
                <w:bCs/>
                <w:sz w:val="16"/>
                <w:szCs w:val="16"/>
              </w:rPr>
              <w:t>0.2-1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AAA6D6" w14:textId="77777777" w:rsidR="007127F2" w:rsidRPr="00E131CA" w:rsidRDefault="007127F2" w:rsidP="008A6D7D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6"/>
                <w:szCs w:val="16"/>
              </w:rPr>
            </w:pPr>
            <w:r w:rsidRPr="00E131CA">
              <w:rPr>
                <w:rFonts w:ascii="Times New Roman" w:hAnsi="Times New Roman"/>
                <w:bCs/>
                <w:sz w:val="16"/>
                <w:szCs w:val="16"/>
              </w:rPr>
              <w:t>≤-150</w:t>
            </w:r>
          </w:p>
        </w:tc>
      </w:tr>
    </w:tbl>
    <w:p w14:paraId="12CB3BB2" w14:textId="1CAC6382" w:rsidR="007127F2" w:rsidRPr="00370E01" w:rsidRDefault="00370E01" w:rsidP="00370E01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0"/>
          <w:szCs w:val="20"/>
          <w:vertAlign w:val="superscript"/>
        </w:rPr>
        <w:t>*</w:t>
      </w:r>
      <w:r>
        <w:rPr>
          <w:rFonts w:ascii="Times New Roman" w:hAnsi="Times New Roman"/>
          <w:bCs/>
          <w:sz w:val="20"/>
          <w:szCs w:val="20"/>
        </w:rPr>
        <w:t xml:space="preserve">Normal ear canal volume, </w:t>
      </w:r>
      <w:r>
        <w:rPr>
          <w:rFonts w:ascii="Times New Roman" w:hAnsi="Times New Roman"/>
          <w:bCs/>
          <w:sz w:val="20"/>
          <w:szCs w:val="20"/>
          <w:vertAlign w:val="superscript"/>
        </w:rPr>
        <w:t>+</w:t>
      </w:r>
      <w:r>
        <w:rPr>
          <w:rFonts w:ascii="Times New Roman" w:hAnsi="Times New Roman"/>
          <w:bCs/>
          <w:sz w:val="20"/>
          <w:szCs w:val="20"/>
        </w:rPr>
        <w:t xml:space="preserve">High ear canal volume. </w:t>
      </w:r>
      <w:r w:rsidR="00E25B29">
        <w:rPr>
          <w:rFonts w:ascii="Times New Roman" w:hAnsi="Times New Roman"/>
          <w:bCs/>
          <w:sz w:val="20"/>
          <w:szCs w:val="20"/>
        </w:rPr>
        <w:t xml:space="preserve">N/A = Not applicable. </w:t>
      </w:r>
      <w:r w:rsidR="007127F2" w:rsidRPr="00370E01">
        <w:rPr>
          <w:rFonts w:ascii="Times New Roman" w:hAnsi="Times New Roman"/>
          <w:bCs/>
          <w:sz w:val="20"/>
          <w:szCs w:val="20"/>
        </w:rPr>
        <w:t>Note: For children &lt;6 months of age 1000 Hz tympanograms were used, presence of a peak being indicative of normal middle ear function and classified as type A or no peak indicative of OM, classified as type B.</w:t>
      </w:r>
      <w:r w:rsidR="007127F2" w:rsidRPr="00370E01">
        <w:rPr>
          <w:rFonts w:ascii="Times New Roman" w:hAnsi="Times New Roman"/>
          <w:bCs/>
          <w:sz w:val="20"/>
          <w:szCs w:val="20"/>
        </w:rPr>
        <w:fldChar w:fldCharType="begin"/>
      </w:r>
      <w:r w:rsidR="007127F2" w:rsidRPr="00370E01">
        <w:rPr>
          <w:rFonts w:ascii="Times New Roman" w:hAnsi="Times New Roman"/>
          <w:bCs/>
          <w:sz w:val="20"/>
          <w:szCs w:val="20"/>
        </w:rPr>
        <w:instrText xml:space="preserve"> ADDIN EN.CITE &lt;EndNote&gt;&lt;Cite&gt;&lt;Author&gt;Kei&lt;/Author&gt;&lt;Year&gt;2003&lt;/Year&gt;&lt;RecNum&gt;1425&lt;/RecNum&gt;&lt;DisplayText&gt;&lt;style face="superscript"&gt;22&lt;/style&gt;&lt;/DisplayText&gt;&lt;record&gt;&lt;rec-number&gt;1425&lt;/rec-number&gt;&lt;foreign-keys&gt;&lt;key app="EN" db-id="edv22t9vzrrfaoeztf0pzdadwraferdzw59e" timestamp="1738824226"&gt;1425&lt;/key&gt;&lt;/foreign-keys&gt;&lt;ref-type name="Journal Article"&gt;17&lt;/ref-type&gt;&lt;contributors&gt;&lt;authors&gt;&lt;author&gt;Kei, Joseph&lt;/author&gt;&lt;author&gt;Allison-Levick, Julie&lt;/author&gt;&lt;author&gt;Dockray, Jacqueline&lt;/author&gt;&lt;author&gt;Harrys, Rachel&lt;/author&gt;&lt;author&gt;Kirkegard, Christina&lt;/author&gt;&lt;author&gt;Wong, Janet&lt;/author&gt;&lt;author&gt;Maurer, Marion&lt;/author&gt;&lt;author&gt;Hegarty, Jayne&lt;/author&gt;&lt;author&gt;Young, June&lt;/author&gt;&lt;author&gt;Tudehope, David&lt;/author&gt;&lt;/authors&gt;&lt;/contributors&gt;&lt;titles&gt;&lt;title&gt;High-frequency (1000 Hz) tympanometry in normal neonates&lt;/title&gt;&lt;secondary-title&gt;Journal of the American Academy of Audiology&lt;/secondary-title&gt;&lt;/titles&gt;&lt;periodical&gt;&lt;full-title&gt;Journal of the American Academy of Audiology&lt;/full-title&gt;&lt;/periodical&gt;&lt;pages&gt;020-028&lt;/pages&gt;&lt;volume&gt;14&lt;/volume&gt;&lt;number&gt;01&lt;/number&gt;&lt;dates&gt;&lt;year&gt;2003&lt;/year&gt;&lt;/dates&gt;&lt;isbn&gt;1050-0545&lt;/isbn&gt;&lt;urls&gt;&lt;/urls&gt;&lt;/record&gt;&lt;/Cite&gt;&lt;/EndNote&gt;</w:instrText>
      </w:r>
      <w:r w:rsidR="007127F2" w:rsidRPr="00370E01">
        <w:rPr>
          <w:rFonts w:ascii="Times New Roman" w:hAnsi="Times New Roman"/>
          <w:bCs/>
          <w:sz w:val="20"/>
          <w:szCs w:val="20"/>
        </w:rPr>
        <w:fldChar w:fldCharType="separate"/>
      </w:r>
      <w:r w:rsidR="007127F2" w:rsidRPr="00370E01">
        <w:rPr>
          <w:rFonts w:ascii="Times New Roman" w:hAnsi="Times New Roman"/>
          <w:bCs/>
          <w:noProof/>
          <w:sz w:val="20"/>
          <w:szCs w:val="20"/>
          <w:vertAlign w:val="superscript"/>
        </w:rPr>
        <w:t>22</w:t>
      </w:r>
      <w:r w:rsidR="007127F2" w:rsidRPr="00370E01">
        <w:rPr>
          <w:rFonts w:ascii="Times New Roman" w:hAnsi="Times New Roman"/>
          <w:bCs/>
          <w:sz w:val="20"/>
          <w:szCs w:val="20"/>
        </w:rPr>
        <w:fldChar w:fldCharType="end"/>
      </w:r>
    </w:p>
    <w:p w14:paraId="19BDE65F" w14:textId="77777777" w:rsidR="007127F2" w:rsidRDefault="007127F2" w:rsidP="007127F2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</w:p>
    <w:p w14:paraId="25480327" w14:textId="268B0618" w:rsidR="007127F2" w:rsidRPr="00A24100" w:rsidRDefault="007127F2" w:rsidP="007127F2">
      <w:pPr>
        <w:spacing w:after="0" w:line="240" w:lineRule="auto"/>
        <w:rPr>
          <w:rFonts w:ascii="Times New Roman" w:hAnsi="Times New Roman"/>
          <w:b/>
          <w:bCs/>
          <w:i/>
          <w:iCs/>
          <w:sz w:val="20"/>
          <w:szCs w:val="20"/>
        </w:rPr>
      </w:pPr>
    </w:p>
    <w:bookmarkEnd w:id="0"/>
    <w:sectPr w:rsidR="007127F2" w:rsidRPr="00A241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385E33"/>
    <w:multiLevelType w:val="hybridMultilevel"/>
    <w:tmpl w:val="4F9A21A2"/>
    <w:lvl w:ilvl="0" w:tplc="C65A1C4E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98960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7F2"/>
    <w:rsid w:val="002B59C8"/>
    <w:rsid w:val="002F32D0"/>
    <w:rsid w:val="00370E01"/>
    <w:rsid w:val="005116D4"/>
    <w:rsid w:val="00545F19"/>
    <w:rsid w:val="005A7832"/>
    <w:rsid w:val="006560E6"/>
    <w:rsid w:val="006D5B75"/>
    <w:rsid w:val="007127F2"/>
    <w:rsid w:val="00730F3D"/>
    <w:rsid w:val="009D3B29"/>
    <w:rsid w:val="00A24100"/>
    <w:rsid w:val="00BD2AFF"/>
    <w:rsid w:val="00D07E76"/>
    <w:rsid w:val="00E25B29"/>
    <w:rsid w:val="00F06579"/>
    <w:rsid w:val="00F06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00F91A"/>
  <w15:chartTrackingRefBased/>
  <w15:docId w15:val="{2434B26E-EB6E-47F1-BA21-9C7028DAA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7F2"/>
    <w:pPr>
      <w:spacing w:line="259" w:lineRule="auto"/>
    </w:pPr>
    <w:rPr>
      <w:rFonts w:ascii="Calibri" w:eastAsia="Calibri" w:hAnsi="Calibri" w:cs="Times New Roman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27F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27F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27F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27F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27F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27F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27F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27F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27F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27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27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27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27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27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27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27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27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27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27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27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27F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27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27F2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27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27F2"/>
    <w:pPr>
      <w:spacing w:line="278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27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27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27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27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127F2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70E01"/>
    <w:pPr>
      <w:spacing w:after="0" w:line="240" w:lineRule="auto"/>
    </w:pPr>
    <w:rPr>
      <w:rFonts w:ascii="Calibri" w:eastAsia="Calibri" w:hAnsi="Calibri" w:cs="Times New Roman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Veselinovic</dc:creator>
  <cp:keywords/>
  <dc:description/>
  <cp:lastModifiedBy>Tamara Veselinovic</cp:lastModifiedBy>
  <cp:revision>3</cp:revision>
  <dcterms:created xsi:type="dcterms:W3CDTF">2025-09-17T12:43:00Z</dcterms:created>
  <dcterms:modified xsi:type="dcterms:W3CDTF">2025-09-17T12:43:00Z</dcterms:modified>
</cp:coreProperties>
</file>